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3433D" w:rsidRPr="00AE1E46" w:rsidRDefault="0013067E" w:rsidP="00807333">
      <w:pPr>
        <w:jc w:val="center"/>
        <w:rPr>
          <w:rFonts w:ascii="Times New Roman" w:hAnsi="Times New Roman" w:cs="Times New Roman"/>
          <w:sz w:val="20"/>
          <w:szCs w:val="20"/>
        </w:rPr>
      </w:pPr>
      <w:r w:rsidRPr="0013067E">
        <w:rPr>
          <w:rFonts w:ascii="Times New Roman" w:hAnsi="Times New Roman" w:cs="Times New Roman"/>
          <w:sz w:val="20"/>
          <w:szCs w:val="20"/>
        </w:rPr>
        <w:t>Patient demographics and clinical characteristics of patients studied.</w:t>
      </w:r>
      <w:bookmarkStart w:id="0" w:name="_GoBack"/>
      <w:bookmarkEnd w:id="0"/>
    </w:p>
    <w:tbl>
      <w:tblPr>
        <w:tblW w:w="10953" w:type="dxa"/>
        <w:jc w:val="center"/>
        <w:tblLook w:val="04A0" w:firstRow="1" w:lastRow="0" w:firstColumn="1" w:lastColumn="0" w:noHBand="0" w:noVBand="1"/>
      </w:tblPr>
      <w:tblGrid>
        <w:gridCol w:w="1701"/>
        <w:gridCol w:w="1622"/>
        <w:gridCol w:w="1530"/>
        <w:gridCol w:w="2093"/>
        <w:gridCol w:w="1985"/>
        <w:gridCol w:w="2022"/>
      </w:tblGrid>
      <w:tr w:rsidR="00203E3F" w:rsidRPr="00203E3F" w:rsidTr="00410514">
        <w:trPr>
          <w:trHeight w:val="278"/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3E3F" w:rsidRPr="00203E3F" w:rsidRDefault="002C06F5" w:rsidP="00203E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203E3F" w:rsidRPr="00203E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PV Status</w:t>
            </w:r>
          </w:p>
        </w:tc>
        <w:tc>
          <w:tcPr>
            <w:tcW w:w="16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3E3F" w:rsidRPr="00203E3F" w:rsidRDefault="00203E3F" w:rsidP="00203E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3E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. of Patients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3E3F" w:rsidRPr="00203E3F" w:rsidRDefault="00203E3F" w:rsidP="00203E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3E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2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3E3F" w:rsidRPr="00203E3F" w:rsidRDefault="00203E3F" w:rsidP="00203E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3E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sociated Disease</w:t>
            </w:r>
            <w:r w:rsidR="00FD4C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3E3F" w:rsidRPr="00203E3F" w:rsidRDefault="00203E3F" w:rsidP="00203E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3E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evious Screening</w:t>
            </w:r>
          </w:p>
        </w:tc>
        <w:tc>
          <w:tcPr>
            <w:tcW w:w="20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3E3F" w:rsidRPr="00203E3F" w:rsidRDefault="00203E3F" w:rsidP="00203E3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3E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evious STD</w:t>
            </w:r>
          </w:p>
        </w:tc>
      </w:tr>
      <w:tr w:rsidR="007F7811" w:rsidRPr="00203E3F" w:rsidTr="00410514">
        <w:trPr>
          <w:trHeight w:val="278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811" w:rsidRPr="00203E3F" w:rsidRDefault="007F7811" w:rsidP="002A04E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2A04E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203E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PV</w:t>
            </w:r>
            <w:r w:rsidR="00DC7C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2A04E7" w:rsidRPr="00203E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811" w:rsidRPr="00203E3F" w:rsidRDefault="007F7811" w:rsidP="007F78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3E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</w:t>
            </w:r>
            <w:r w:rsidR="00D916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811" w:rsidRPr="00203E3F" w:rsidRDefault="00F533A3" w:rsidP="007F78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DC7CFC" w:rsidRPr="00203E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.68±1.81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811" w:rsidRPr="00203E3F" w:rsidRDefault="007F7811" w:rsidP="007F78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3E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:6</w:t>
            </w:r>
            <w:r w:rsidR="00AA0B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  <w:r w:rsidRPr="00203E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NO:7</w:t>
            </w:r>
            <w:r w:rsidR="00AA0B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811" w:rsidRPr="00203E3F" w:rsidRDefault="007F7811" w:rsidP="007F78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3E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:8 NO:13</w:t>
            </w:r>
            <w:r w:rsidR="00FB6A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811" w:rsidRPr="00203E3F" w:rsidRDefault="007F7811" w:rsidP="007F78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3E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:11 NO:1</w:t>
            </w:r>
            <w:r w:rsidR="00D17E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</w:t>
            </w:r>
          </w:p>
        </w:tc>
      </w:tr>
      <w:tr w:rsidR="007F7811" w:rsidRPr="00203E3F" w:rsidTr="00410514">
        <w:trPr>
          <w:trHeight w:val="278"/>
          <w:jc w:val="center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F7811" w:rsidRPr="007F7811" w:rsidRDefault="007F7811" w:rsidP="002A04E7">
            <w:pPr>
              <w:ind w:firstLineChars="100" w:firstLine="220"/>
              <w:jc w:val="left"/>
            </w:pPr>
            <w:r w:rsidRPr="00203E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PV</w:t>
            </w:r>
            <w:r w:rsidR="00DC7C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2A04E7" w:rsidRPr="00203E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16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811" w:rsidRPr="00203E3F" w:rsidRDefault="007F7811" w:rsidP="007F78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3E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7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811" w:rsidRPr="007F7811" w:rsidRDefault="00DC7CFC" w:rsidP="00F533A3">
            <w:pPr>
              <w:ind w:firstLineChars="100" w:firstLine="220"/>
            </w:pPr>
            <w:r w:rsidRPr="00203E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.58±0.94</w:t>
            </w:r>
          </w:p>
        </w:tc>
        <w:tc>
          <w:tcPr>
            <w:tcW w:w="20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811" w:rsidRPr="00203E3F" w:rsidRDefault="007F7811" w:rsidP="007F78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3E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:52 NO:145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811" w:rsidRPr="00203E3F" w:rsidRDefault="007F7811" w:rsidP="007F78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3E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:14 NO:183</w:t>
            </w:r>
          </w:p>
        </w:tc>
        <w:tc>
          <w:tcPr>
            <w:tcW w:w="20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7811" w:rsidRPr="00203E3F" w:rsidRDefault="007F7811" w:rsidP="007F78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3E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:8 NO:189</w:t>
            </w:r>
          </w:p>
        </w:tc>
      </w:tr>
      <w:tr w:rsidR="007F7811" w:rsidRPr="00203E3F" w:rsidTr="00410514">
        <w:trPr>
          <w:trHeight w:val="278"/>
          <w:jc w:val="center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7811" w:rsidRPr="00203E3F" w:rsidRDefault="007F7811" w:rsidP="007F78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3E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7811" w:rsidRPr="00203E3F" w:rsidRDefault="007F7811" w:rsidP="007F78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7811" w:rsidRPr="00203E3F" w:rsidRDefault="007F7811" w:rsidP="007F78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3E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 0.0001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7811" w:rsidRPr="00203E3F" w:rsidRDefault="007F7811" w:rsidP="007F78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3E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 0.000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7811" w:rsidRPr="00203E3F" w:rsidRDefault="007F7811" w:rsidP="007F78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3E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</w:t>
            </w:r>
            <w:r w:rsidR="000A5E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7811" w:rsidRPr="00203E3F" w:rsidRDefault="007F7811" w:rsidP="007F781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03E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</w:t>
            </w:r>
            <w:r w:rsidR="000A5E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</w:tbl>
    <w:p w:rsidR="00327499" w:rsidRPr="0041709F" w:rsidRDefault="00C00EA5" w:rsidP="0041709F"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*</w:t>
      </w:r>
      <w:r w:rsidR="00327499">
        <w:rPr>
          <w:rFonts w:ascii="Times New Roman" w:hAnsi="Times New Roman" w:cs="Times New Roman" w:hint="eastAsia"/>
          <w:sz w:val="20"/>
          <w:szCs w:val="20"/>
        </w:rPr>
        <w:t>3</w:t>
      </w:r>
      <w:r w:rsidR="00327499">
        <w:rPr>
          <w:rFonts w:ascii="Times New Roman" w:hAnsi="Times New Roman" w:cs="Times New Roman"/>
          <w:sz w:val="20"/>
          <w:szCs w:val="20"/>
        </w:rPr>
        <w:t xml:space="preserve"> enrolled subjects were excluded from the analysis due to the missed clinical information </w:t>
      </w:r>
      <w:r w:rsidR="008A5F0B">
        <w:rPr>
          <w:rFonts w:ascii="Times New Roman" w:hAnsi="Times New Roman" w:cs="Times New Roman"/>
          <w:sz w:val="20"/>
          <w:szCs w:val="20"/>
        </w:rPr>
        <w:t>for</w:t>
      </w:r>
      <w:r w:rsidR="00327499">
        <w:rPr>
          <w:rFonts w:ascii="Times New Roman" w:hAnsi="Times New Roman" w:cs="Times New Roman"/>
          <w:sz w:val="20"/>
          <w:szCs w:val="20"/>
        </w:rPr>
        <w:t xml:space="preserve"> the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327499">
        <w:rPr>
          <w:rFonts w:ascii="Times New Roman" w:hAnsi="Times New Roman" w:cs="Times New Roman"/>
          <w:sz w:val="20"/>
          <w:szCs w:val="20"/>
        </w:rPr>
        <w:t>HPV infection history</w:t>
      </w:r>
      <w:r w:rsidR="007917E9">
        <w:rPr>
          <w:rFonts w:ascii="Times New Roman" w:hAnsi="Times New Roman" w:cs="Times New Roman"/>
          <w:sz w:val="20"/>
          <w:szCs w:val="20"/>
        </w:rPr>
        <w:t>.</w:t>
      </w:r>
    </w:p>
    <w:sectPr w:rsidR="00327499" w:rsidRPr="0041709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B6948" w:rsidRDefault="008B6948" w:rsidP="0063433D">
      <w:r>
        <w:separator/>
      </w:r>
    </w:p>
  </w:endnote>
  <w:endnote w:type="continuationSeparator" w:id="0">
    <w:p w:rsidR="008B6948" w:rsidRDefault="008B6948" w:rsidP="006343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B6948" w:rsidRDefault="008B6948" w:rsidP="0063433D">
      <w:r>
        <w:separator/>
      </w:r>
    </w:p>
  </w:footnote>
  <w:footnote w:type="continuationSeparator" w:id="0">
    <w:p w:rsidR="008B6948" w:rsidRDefault="008B6948" w:rsidP="0063433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3E3F"/>
    <w:rsid w:val="000A5E95"/>
    <w:rsid w:val="000C1F85"/>
    <w:rsid w:val="000C46B9"/>
    <w:rsid w:val="000E1451"/>
    <w:rsid w:val="000F2A16"/>
    <w:rsid w:val="0013067E"/>
    <w:rsid w:val="00203E3F"/>
    <w:rsid w:val="00277642"/>
    <w:rsid w:val="002A04E7"/>
    <w:rsid w:val="002C06F5"/>
    <w:rsid w:val="00327499"/>
    <w:rsid w:val="003A0B73"/>
    <w:rsid w:val="003E5584"/>
    <w:rsid w:val="00410514"/>
    <w:rsid w:val="0041709F"/>
    <w:rsid w:val="004337D9"/>
    <w:rsid w:val="00480D2E"/>
    <w:rsid w:val="00487B34"/>
    <w:rsid w:val="004A75B3"/>
    <w:rsid w:val="005774C6"/>
    <w:rsid w:val="006312A1"/>
    <w:rsid w:val="0063433D"/>
    <w:rsid w:val="007917E9"/>
    <w:rsid w:val="007E7572"/>
    <w:rsid w:val="007F7811"/>
    <w:rsid w:val="00807333"/>
    <w:rsid w:val="008775A9"/>
    <w:rsid w:val="008A5F0B"/>
    <w:rsid w:val="008B6948"/>
    <w:rsid w:val="00946B1B"/>
    <w:rsid w:val="009946D1"/>
    <w:rsid w:val="00AA0BB2"/>
    <w:rsid w:val="00AE1E46"/>
    <w:rsid w:val="00C00EA5"/>
    <w:rsid w:val="00D17E0A"/>
    <w:rsid w:val="00D916FC"/>
    <w:rsid w:val="00DC7CFC"/>
    <w:rsid w:val="00F15602"/>
    <w:rsid w:val="00F533A3"/>
    <w:rsid w:val="00FB6A12"/>
    <w:rsid w:val="00FD4C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75EABE4-A165-4B59-B67A-776A02EF4B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343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3433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3433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3433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3658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67</Words>
  <Characters>386</Characters>
  <Application>Microsoft Office Word</Application>
  <DocSecurity>0</DocSecurity>
  <Lines>3</Lines>
  <Paragraphs>1</Paragraphs>
  <ScaleCrop>false</ScaleCrop>
  <Company/>
  <LinksUpToDate>false</LinksUpToDate>
  <CharactersWithSpaces>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桂岑</dc:creator>
  <cp:keywords/>
  <dc:description/>
  <cp:lastModifiedBy>刘 桂岑</cp:lastModifiedBy>
  <cp:revision>32</cp:revision>
  <dcterms:created xsi:type="dcterms:W3CDTF">2017-12-14T16:04:00Z</dcterms:created>
  <dcterms:modified xsi:type="dcterms:W3CDTF">2018-11-11T06:08:00Z</dcterms:modified>
</cp:coreProperties>
</file>